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F0B179" w14:textId="77777777" w:rsidR="00CD0597" w:rsidRDefault="00CD0597" w:rsidP="00CD0597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  <w:lang w:bidi="en-US"/>
        </w:rPr>
      </w:pPr>
      <w:r>
        <w:rPr>
          <w:rFonts w:asciiTheme="majorBidi" w:hAnsiTheme="majorBidi" w:cstheme="majorBidi"/>
          <w:b/>
          <w:bCs/>
          <w:sz w:val="24"/>
          <w:szCs w:val="24"/>
          <w:lang w:bidi="en-US"/>
        </w:rPr>
        <w:t xml:space="preserve">Supplementary Table 2 – characteristics of male participants </w:t>
      </w:r>
    </w:p>
    <w:tbl>
      <w:tblPr>
        <w:tblW w:w="95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05"/>
        <w:gridCol w:w="1980"/>
        <w:gridCol w:w="1980"/>
        <w:gridCol w:w="2154"/>
        <w:gridCol w:w="834"/>
      </w:tblGrid>
      <w:tr w:rsidR="00CD0597" w:rsidRPr="00003D5D" w14:paraId="33FB282F" w14:textId="77777777" w:rsidTr="00AD4EBB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42D5261B" w14:textId="77777777" w:rsidR="00CD0597" w:rsidRPr="00003D5D" w:rsidRDefault="00CD0597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3D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actor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623A7AA" w14:textId="77777777" w:rsidR="00CD0597" w:rsidRPr="00003D5D" w:rsidRDefault="00CD0597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3D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evel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0E3CDAC" w14:textId="77777777" w:rsidR="00CD0597" w:rsidRPr="00003D5D" w:rsidRDefault="00CD0597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3D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rmal UA</w:t>
            </w:r>
          </w:p>
        </w:tc>
        <w:tc>
          <w:tcPr>
            <w:tcW w:w="2154" w:type="dxa"/>
            <w:shd w:val="clear" w:color="auto" w:fill="auto"/>
            <w:noWrap/>
            <w:vAlign w:val="bottom"/>
            <w:hideMark/>
          </w:tcPr>
          <w:p w14:paraId="5E55F9B4" w14:textId="77777777" w:rsidR="00CD0597" w:rsidRPr="00003D5D" w:rsidRDefault="00CD0597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3D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igh UA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23594D67" w14:textId="77777777" w:rsidR="00CD0597" w:rsidRPr="00003D5D" w:rsidRDefault="00CD0597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3D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-value</w:t>
            </w:r>
          </w:p>
        </w:tc>
      </w:tr>
      <w:tr w:rsidR="00CD0597" w:rsidRPr="00003D5D" w14:paraId="1946EAF1" w14:textId="77777777" w:rsidTr="00AD4EBB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45415CA7" w14:textId="77777777" w:rsidR="00CD0597" w:rsidRPr="00003D5D" w:rsidRDefault="00CD0597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3D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78C5ABE" w14:textId="77777777" w:rsidR="00CD0597" w:rsidRPr="00003D5D" w:rsidRDefault="00CD0597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E821053" w14:textId="77777777" w:rsidR="00CD0597" w:rsidRPr="00003D5D" w:rsidRDefault="00CD0597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3D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2</w:t>
            </w:r>
          </w:p>
        </w:tc>
        <w:tc>
          <w:tcPr>
            <w:tcW w:w="2154" w:type="dxa"/>
            <w:shd w:val="clear" w:color="auto" w:fill="auto"/>
            <w:noWrap/>
            <w:vAlign w:val="bottom"/>
            <w:hideMark/>
          </w:tcPr>
          <w:p w14:paraId="3EB9302C" w14:textId="77777777" w:rsidR="00CD0597" w:rsidRPr="00003D5D" w:rsidRDefault="00CD0597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3D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1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6179D0AA" w14:textId="77777777" w:rsidR="00CD0597" w:rsidRPr="00003D5D" w:rsidRDefault="00CD0597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CD0597" w:rsidRPr="00003D5D" w14:paraId="051A2154" w14:textId="77777777" w:rsidTr="00AD4EBB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50AFE994" w14:textId="77777777" w:rsidR="00CD0597" w:rsidRPr="00003D5D" w:rsidRDefault="00CD0597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3D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ge, mean (SD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7A0BE4B" w14:textId="77777777" w:rsidR="00CD0597" w:rsidRPr="00003D5D" w:rsidRDefault="00CD0597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CB0E976" w14:textId="77777777" w:rsidR="00CD0597" w:rsidRPr="00003D5D" w:rsidRDefault="00CD0597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3D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8.5 (5.5)</w:t>
            </w:r>
          </w:p>
        </w:tc>
        <w:tc>
          <w:tcPr>
            <w:tcW w:w="2154" w:type="dxa"/>
            <w:shd w:val="clear" w:color="auto" w:fill="auto"/>
            <w:noWrap/>
            <w:vAlign w:val="bottom"/>
            <w:hideMark/>
          </w:tcPr>
          <w:p w14:paraId="69F91FC4" w14:textId="77777777" w:rsidR="00CD0597" w:rsidRPr="00003D5D" w:rsidRDefault="00CD0597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3D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7.4 (4.9)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1544A27C" w14:textId="77777777" w:rsidR="00CD0597" w:rsidRPr="00003D5D" w:rsidRDefault="00CD0597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3D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32</w:t>
            </w:r>
          </w:p>
        </w:tc>
      </w:tr>
      <w:tr w:rsidR="00CD0597" w:rsidRPr="00003D5D" w14:paraId="6DBF44DC" w14:textId="77777777" w:rsidTr="00AD4EBB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567D426B" w14:textId="77777777" w:rsidR="00CD0597" w:rsidRPr="00003D5D" w:rsidRDefault="00CD0597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3D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ge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category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E69F7D6" w14:textId="77777777" w:rsidR="00CD0597" w:rsidRPr="00003D5D" w:rsidRDefault="00CD0597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3D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-49years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25594F9" w14:textId="77777777" w:rsidR="00CD0597" w:rsidRPr="00003D5D" w:rsidRDefault="00CD0597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3D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7 (59.2%)</w:t>
            </w:r>
          </w:p>
        </w:tc>
        <w:tc>
          <w:tcPr>
            <w:tcW w:w="2154" w:type="dxa"/>
            <w:shd w:val="clear" w:color="auto" w:fill="auto"/>
            <w:noWrap/>
            <w:vAlign w:val="bottom"/>
            <w:hideMark/>
          </w:tcPr>
          <w:p w14:paraId="0840F232" w14:textId="77777777" w:rsidR="00CD0597" w:rsidRPr="00003D5D" w:rsidRDefault="00CD0597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3D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6 (72.0%)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3E98248F" w14:textId="77777777" w:rsidR="00CD0597" w:rsidRPr="00003D5D" w:rsidRDefault="00CD0597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3D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24</w:t>
            </w:r>
          </w:p>
        </w:tc>
      </w:tr>
      <w:tr w:rsidR="00CD0597" w:rsidRPr="00003D5D" w14:paraId="673B6FB5" w14:textId="77777777" w:rsidTr="00AD4EBB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5DC18DA0" w14:textId="77777777" w:rsidR="00CD0597" w:rsidRPr="00003D5D" w:rsidRDefault="00CD0597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5632DEE" w14:textId="77777777" w:rsidR="00CD0597" w:rsidRPr="00003D5D" w:rsidRDefault="00CD0597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3D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0-59years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8E5F880" w14:textId="77777777" w:rsidR="00CD0597" w:rsidRPr="00003D5D" w:rsidRDefault="00CD0597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3D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9 (38.7%)</w:t>
            </w:r>
          </w:p>
        </w:tc>
        <w:tc>
          <w:tcPr>
            <w:tcW w:w="2154" w:type="dxa"/>
            <w:shd w:val="clear" w:color="auto" w:fill="auto"/>
            <w:noWrap/>
            <w:vAlign w:val="bottom"/>
            <w:hideMark/>
          </w:tcPr>
          <w:p w14:paraId="197B15B4" w14:textId="77777777" w:rsidR="00CD0597" w:rsidRPr="00003D5D" w:rsidRDefault="00CD0597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3D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 (26.1%)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21FC4DA5" w14:textId="77777777" w:rsidR="00CD0597" w:rsidRPr="00003D5D" w:rsidRDefault="00CD0597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CD0597" w:rsidRPr="00003D5D" w14:paraId="1EC75C0D" w14:textId="77777777" w:rsidTr="00AD4EBB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6E395881" w14:textId="77777777" w:rsidR="00CD0597" w:rsidRPr="00003D5D" w:rsidRDefault="00CD0597" w:rsidP="00AD4E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9054054" w14:textId="77777777" w:rsidR="00CD0597" w:rsidRPr="00003D5D" w:rsidRDefault="00CD0597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3D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0-69years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981ACE8" w14:textId="77777777" w:rsidR="00CD0597" w:rsidRPr="00003D5D" w:rsidRDefault="00CD0597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3D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 (2.1%)</w:t>
            </w:r>
          </w:p>
        </w:tc>
        <w:tc>
          <w:tcPr>
            <w:tcW w:w="2154" w:type="dxa"/>
            <w:shd w:val="clear" w:color="auto" w:fill="auto"/>
            <w:noWrap/>
            <w:vAlign w:val="bottom"/>
            <w:hideMark/>
          </w:tcPr>
          <w:p w14:paraId="0ED32AAF" w14:textId="77777777" w:rsidR="00CD0597" w:rsidRPr="00003D5D" w:rsidRDefault="00CD0597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3D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 (1.9%)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56192C5A" w14:textId="77777777" w:rsidR="00CD0597" w:rsidRPr="00003D5D" w:rsidRDefault="00CD0597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CD0597" w:rsidRPr="00003D5D" w14:paraId="3CD1BB3E" w14:textId="77777777" w:rsidTr="00AD4EBB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61233304" w14:textId="77777777" w:rsidR="00CD0597" w:rsidRPr="00003D5D" w:rsidRDefault="00CD0597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3D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tionality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E69078F" w14:textId="77777777" w:rsidR="00CD0597" w:rsidRPr="00003D5D" w:rsidRDefault="00CD0597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3D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n-Qatari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E53AA07" w14:textId="77777777" w:rsidR="00CD0597" w:rsidRPr="00003D5D" w:rsidRDefault="00CD0597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3D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6 (16.3%)</w:t>
            </w:r>
          </w:p>
        </w:tc>
        <w:tc>
          <w:tcPr>
            <w:tcW w:w="2154" w:type="dxa"/>
            <w:shd w:val="clear" w:color="auto" w:fill="auto"/>
            <w:noWrap/>
            <w:vAlign w:val="bottom"/>
            <w:hideMark/>
          </w:tcPr>
          <w:p w14:paraId="2AAEA769" w14:textId="77777777" w:rsidR="00CD0597" w:rsidRPr="00003D5D" w:rsidRDefault="00CD0597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3D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 (12.4%)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09592AF5" w14:textId="77777777" w:rsidR="00CD0597" w:rsidRPr="00003D5D" w:rsidRDefault="00CD0597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3D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7</w:t>
            </w:r>
          </w:p>
        </w:tc>
      </w:tr>
      <w:tr w:rsidR="00CD0597" w:rsidRPr="00003D5D" w14:paraId="4F4FAEAF" w14:textId="77777777" w:rsidTr="00AD4EBB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550902E1" w14:textId="77777777" w:rsidR="00CD0597" w:rsidRPr="00003D5D" w:rsidRDefault="00CD0597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5C044E8" w14:textId="77777777" w:rsidR="00CD0597" w:rsidRPr="00003D5D" w:rsidRDefault="00CD0597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3D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Qatari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C2069F2" w14:textId="77777777" w:rsidR="00CD0597" w:rsidRPr="00003D5D" w:rsidRDefault="00CD0597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3D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6 (83.7%)</w:t>
            </w:r>
          </w:p>
        </w:tc>
        <w:tc>
          <w:tcPr>
            <w:tcW w:w="2154" w:type="dxa"/>
            <w:shd w:val="clear" w:color="auto" w:fill="auto"/>
            <w:noWrap/>
            <w:vAlign w:val="bottom"/>
            <w:hideMark/>
          </w:tcPr>
          <w:p w14:paraId="128D57D0" w14:textId="77777777" w:rsidR="00CD0597" w:rsidRPr="00003D5D" w:rsidRDefault="00CD0597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3D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1 (87.6%)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536E7372" w14:textId="77777777" w:rsidR="00CD0597" w:rsidRPr="00003D5D" w:rsidRDefault="00CD0597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CD0597" w:rsidRPr="00003D5D" w14:paraId="1B45D4FF" w14:textId="77777777" w:rsidTr="00AD4EBB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3EED5A59" w14:textId="77777777" w:rsidR="00CD0597" w:rsidRPr="00003D5D" w:rsidRDefault="00CD0597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ducation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2AFDBF4" w14:textId="77777777" w:rsidR="00CD0597" w:rsidRPr="00003D5D" w:rsidRDefault="00CD0597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3D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imary or below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F95EE64" w14:textId="77777777" w:rsidR="00CD0597" w:rsidRPr="00003D5D" w:rsidRDefault="00CD0597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3D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 (3.9%)</w:t>
            </w:r>
          </w:p>
        </w:tc>
        <w:tc>
          <w:tcPr>
            <w:tcW w:w="2154" w:type="dxa"/>
            <w:shd w:val="clear" w:color="auto" w:fill="auto"/>
            <w:noWrap/>
            <w:vAlign w:val="bottom"/>
            <w:hideMark/>
          </w:tcPr>
          <w:p w14:paraId="55E7487F" w14:textId="77777777" w:rsidR="00CD0597" w:rsidRPr="00003D5D" w:rsidRDefault="00CD0597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3D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 (1.9%)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24D505A2" w14:textId="77777777" w:rsidR="00CD0597" w:rsidRPr="00003D5D" w:rsidRDefault="00CD0597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3D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9</w:t>
            </w:r>
          </w:p>
        </w:tc>
      </w:tr>
      <w:tr w:rsidR="00CD0597" w:rsidRPr="00003D5D" w14:paraId="22F0F760" w14:textId="77777777" w:rsidTr="00AD4EBB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6108F681" w14:textId="77777777" w:rsidR="00CD0597" w:rsidRPr="00003D5D" w:rsidRDefault="00CD0597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FE591B9" w14:textId="77777777" w:rsidR="00CD0597" w:rsidRPr="00003D5D" w:rsidRDefault="00CD0597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3D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condary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5143E67" w14:textId="77777777" w:rsidR="00CD0597" w:rsidRPr="00003D5D" w:rsidRDefault="00CD0597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3D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9 (31.7%)</w:t>
            </w:r>
          </w:p>
        </w:tc>
        <w:tc>
          <w:tcPr>
            <w:tcW w:w="2154" w:type="dxa"/>
            <w:shd w:val="clear" w:color="auto" w:fill="auto"/>
            <w:noWrap/>
            <w:vAlign w:val="bottom"/>
            <w:hideMark/>
          </w:tcPr>
          <w:p w14:paraId="44AAA0E0" w14:textId="77777777" w:rsidR="00CD0597" w:rsidRPr="00003D5D" w:rsidRDefault="00CD0597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3D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 (26.1%)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60EA98B3" w14:textId="77777777" w:rsidR="00CD0597" w:rsidRPr="00003D5D" w:rsidRDefault="00CD0597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CD0597" w:rsidRPr="00003D5D" w14:paraId="5FAEE7D1" w14:textId="77777777" w:rsidTr="00AD4EBB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114EEA61" w14:textId="77777777" w:rsidR="00CD0597" w:rsidRPr="00003D5D" w:rsidRDefault="00CD0597" w:rsidP="00AD4E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B82502D" w14:textId="77777777" w:rsidR="00CD0597" w:rsidRPr="00003D5D" w:rsidRDefault="00CD0597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3D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ertiary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14A8604" w14:textId="77777777" w:rsidR="00CD0597" w:rsidRPr="00003D5D" w:rsidRDefault="00CD0597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3D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1 (64.4%)</w:t>
            </w:r>
          </w:p>
        </w:tc>
        <w:tc>
          <w:tcPr>
            <w:tcW w:w="2154" w:type="dxa"/>
            <w:shd w:val="clear" w:color="auto" w:fill="auto"/>
            <w:noWrap/>
            <w:vAlign w:val="bottom"/>
            <w:hideMark/>
          </w:tcPr>
          <w:p w14:paraId="53044615" w14:textId="77777777" w:rsidR="00CD0597" w:rsidRPr="00003D5D" w:rsidRDefault="00CD0597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3D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6 (72.0%)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66016C91" w14:textId="77777777" w:rsidR="00CD0597" w:rsidRPr="00003D5D" w:rsidRDefault="00CD0597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CD0597" w:rsidRPr="00003D5D" w14:paraId="181A152D" w14:textId="77777777" w:rsidTr="00AD4EBB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54002167" w14:textId="77777777" w:rsidR="00CD0597" w:rsidRPr="00003D5D" w:rsidRDefault="00CD0597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3D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MI, mean (SD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40E5C83" w14:textId="77777777" w:rsidR="00CD0597" w:rsidRPr="00003D5D" w:rsidRDefault="00CD0597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5FFDD3D" w14:textId="77777777" w:rsidR="00CD0597" w:rsidRPr="00003D5D" w:rsidRDefault="00CD0597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3D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.9 (4.4)</w:t>
            </w:r>
          </w:p>
        </w:tc>
        <w:tc>
          <w:tcPr>
            <w:tcW w:w="2154" w:type="dxa"/>
            <w:shd w:val="clear" w:color="auto" w:fill="auto"/>
            <w:noWrap/>
            <w:vAlign w:val="bottom"/>
            <w:hideMark/>
          </w:tcPr>
          <w:p w14:paraId="53D74A38" w14:textId="77777777" w:rsidR="00CD0597" w:rsidRPr="00003D5D" w:rsidRDefault="00CD0597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3D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.2 (5.1)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0547371D" w14:textId="77777777" w:rsidR="00CD0597" w:rsidRPr="00003D5D" w:rsidRDefault="00CD0597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3D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&lt;0.001</w:t>
            </w:r>
          </w:p>
        </w:tc>
      </w:tr>
      <w:tr w:rsidR="00CD0597" w:rsidRPr="00003D5D" w14:paraId="12F104BC" w14:textId="77777777" w:rsidTr="00AD4EBB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3BAB1752" w14:textId="77777777" w:rsidR="00CD0597" w:rsidRPr="00003D5D" w:rsidRDefault="00CD0597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moking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DAA7291" w14:textId="77777777" w:rsidR="00CD0597" w:rsidRPr="00003D5D" w:rsidRDefault="00CD0597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3D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n-smoker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EF9ECFA" w14:textId="77777777" w:rsidR="00CD0597" w:rsidRPr="00003D5D" w:rsidRDefault="00CD0597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3D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2 (69.5%)</w:t>
            </w:r>
          </w:p>
        </w:tc>
        <w:tc>
          <w:tcPr>
            <w:tcW w:w="2154" w:type="dxa"/>
            <w:shd w:val="clear" w:color="auto" w:fill="auto"/>
            <w:noWrap/>
            <w:vAlign w:val="bottom"/>
            <w:hideMark/>
          </w:tcPr>
          <w:p w14:paraId="55053DE3" w14:textId="77777777" w:rsidR="00CD0597" w:rsidRPr="00003D5D" w:rsidRDefault="00CD0597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3D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6 (70.7%)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45240C19" w14:textId="77777777" w:rsidR="00CD0597" w:rsidRPr="00003D5D" w:rsidRDefault="00CD0597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3D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8</w:t>
            </w:r>
          </w:p>
        </w:tc>
      </w:tr>
      <w:tr w:rsidR="00CD0597" w:rsidRPr="00003D5D" w14:paraId="0D1113E3" w14:textId="77777777" w:rsidTr="00AD4EBB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434F581E" w14:textId="77777777" w:rsidR="00CD0597" w:rsidRPr="00003D5D" w:rsidRDefault="00CD0597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5F45D1A" w14:textId="77777777" w:rsidR="00CD0597" w:rsidRPr="00003D5D" w:rsidRDefault="00CD0597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3D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urrent smoker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AA47EFF" w14:textId="77777777" w:rsidR="00CD0597" w:rsidRPr="00003D5D" w:rsidRDefault="00CD0597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3D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7 (29.4%)</w:t>
            </w:r>
          </w:p>
        </w:tc>
        <w:tc>
          <w:tcPr>
            <w:tcW w:w="2154" w:type="dxa"/>
            <w:shd w:val="clear" w:color="auto" w:fill="auto"/>
            <w:noWrap/>
            <w:vAlign w:val="bottom"/>
            <w:hideMark/>
          </w:tcPr>
          <w:p w14:paraId="33A8BA3B" w14:textId="77777777" w:rsidR="00CD0597" w:rsidRPr="00003D5D" w:rsidRDefault="00CD0597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3D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3 (28.7%)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6AFD28BF" w14:textId="77777777" w:rsidR="00CD0597" w:rsidRPr="00003D5D" w:rsidRDefault="00CD0597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CD0597" w:rsidRPr="00003D5D" w14:paraId="44129743" w14:textId="77777777" w:rsidTr="00AD4EBB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63349F8A" w14:textId="77777777" w:rsidR="00CD0597" w:rsidRPr="00003D5D" w:rsidRDefault="00CD0597" w:rsidP="00AD4E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4D9542F" w14:textId="77777777" w:rsidR="00CD0597" w:rsidRPr="00003D5D" w:rsidRDefault="00CD0597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07F9439" w14:textId="77777777" w:rsidR="00CD0597" w:rsidRPr="00003D5D" w:rsidRDefault="00CD0597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3D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 (1.1%)</w:t>
            </w:r>
          </w:p>
        </w:tc>
        <w:tc>
          <w:tcPr>
            <w:tcW w:w="2154" w:type="dxa"/>
            <w:shd w:val="clear" w:color="auto" w:fill="auto"/>
            <w:noWrap/>
            <w:vAlign w:val="bottom"/>
            <w:hideMark/>
          </w:tcPr>
          <w:p w14:paraId="49662001" w14:textId="77777777" w:rsidR="00CD0597" w:rsidRPr="00003D5D" w:rsidRDefault="00CD0597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3D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 (0.7%)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6DE6A346" w14:textId="77777777" w:rsidR="00CD0597" w:rsidRPr="00003D5D" w:rsidRDefault="00CD0597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CD0597" w:rsidRPr="00003D5D" w14:paraId="4534526D" w14:textId="77777777" w:rsidTr="00AD4EBB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1841AF4C" w14:textId="77777777" w:rsidR="00CD0597" w:rsidRPr="00003D5D" w:rsidRDefault="00CD0597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3D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hisha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AEEB4CD" w14:textId="77777777" w:rsidR="00CD0597" w:rsidRPr="00003D5D" w:rsidRDefault="00CD0597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3D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29AED2C" w14:textId="77777777" w:rsidR="00CD0597" w:rsidRPr="00003D5D" w:rsidRDefault="00CD0597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3D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7 (71.9%)</w:t>
            </w:r>
          </w:p>
        </w:tc>
        <w:tc>
          <w:tcPr>
            <w:tcW w:w="2154" w:type="dxa"/>
            <w:shd w:val="clear" w:color="auto" w:fill="auto"/>
            <w:noWrap/>
            <w:vAlign w:val="bottom"/>
            <w:hideMark/>
          </w:tcPr>
          <w:p w14:paraId="2C897C83" w14:textId="77777777" w:rsidR="00CD0597" w:rsidRPr="00003D5D" w:rsidRDefault="00CD0597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3D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5 (70.9%)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317A8B07" w14:textId="77777777" w:rsidR="00CD0597" w:rsidRPr="00003D5D" w:rsidRDefault="00CD0597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3D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3</w:t>
            </w:r>
          </w:p>
        </w:tc>
      </w:tr>
      <w:tr w:rsidR="00CD0597" w:rsidRPr="00003D5D" w14:paraId="5F29A42C" w14:textId="77777777" w:rsidTr="00AD4EBB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034AF2FF" w14:textId="77777777" w:rsidR="00CD0597" w:rsidRPr="00003D5D" w:rsidRDefault="00CD0597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D58DA7B" w14:textId="77777777" w:rsidR="00CD0597" w:rsidRPr="00003D5D" w:rsidRDefault="00CD0597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3D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4C28338" w14:textId="77777777" w:rsidR="00CD0597" w:rsidRPr="00003D5D" w:rsidRDefault="00CD0597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3D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3 (28.1%)</w:t>
            </w:r>
          </w:p>
        </w:tc>
        <w:tc>
          <w:tcPr>
            <w:tcW w:w="2154" w:type="dxa"/>
            <w:shd w:val="clear" w:color="auto" w:fill="auto"/>
            <w:noWrap/>
            <w:vAlign w:val="bottom"/>
            <w:hideMark/>
          </w:tcPr>
          <w:p w14:paraId="3530C05B" w14:textId="77777777" w:rsidR="00CD0597" w:rsidRPr="00003D5D" w:rsidRDefault="00CD0597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3D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3 (29.1%)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2A5021B3" w14:textId="77777777" w:rsidR="00CD0597" w:rsidRPr="00003D5D" w:rsidRDefault="00CD0597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CD0597" w:rsidRPr="00003D5D" w14:paraId="6F15F32F" w14:textId="77777777" w:rsidTr="00AD4EBB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5B8C0526" w14:textId="77777777" w:rsidR="00CD0597" w:rsidRPr="00003D5D" w:rsidRDefault="00CD0597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3D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abete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5AE627D" w14:textId="77777777" w:rsidR="00CD0597" w:rsidRPr="00003D5D" w:rsidRDefault="00CD0597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E052D87" w14:textId="77777777" w:rsidR="00CD0597" w:rsidRPr="00003D5D" w:rsidRDefault="00CD0597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3D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2 (71.6%)</w:t>
            </w:r>
          </w:p>
        </w:tc>
        <w:tc>
          <w:tcPr>
            <w:tcW w:w="2154" w:type="dxa"/>
            <w:shd w:val="clear" w:color="auto" w:fill="auto"/>
            <w:noWrap/>
            <w:vAlign w:val="bottom"/>
            <w:hideMark/>
          </w:tcPr>
          <w:p w14:paraId="17B05EE6" w14:textId="77777777" w:rsidR="00CD0597" w:rsidRPr="00003D5D" w:rsidRDefault="00CD0597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3D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1 (81.4%)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643562A3" w14:textId="77777777" w:rsidR="00CD0597" w:rsidRPr="00003D5D" w:rsidRDefault="00CD0597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3D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23</w:t>
            </w:r>
          </w:p>
        </w:tc>
      </w:tr>
      <w:tr w:rsidR="00CD0597" w:rsidRPr="00003D5D" w14:paraId="39B507FE" w14:textId="77777777" w:rsidTr="00AD4EBB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381F4876" w14:textId="77777777" w:rsidR="00CD0597" w:rsidRPr="00003D5D" w:rsidRDefault="00CD0597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32BB069" w14:textId="77777777" w:rsidR="00CD0597" w:rsidRPr="00003D5D" w:rsidRDefault="00CD0597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E1B61F1" w14:textId="77777777" w:rsidR="00CD0597" w:rsidRPr="00003D5D" w:rsidRDefault="00CD0597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3D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0 (28.4%)</w:t>
            </w:r>
          </w:p>
        </w:tc>
        <w:tc>
          <w:tcPr>
            <w:tcW w:w="2154" w:type="dxa"/>
            <w:shd w:val="clear" w:color="auto" w:fill="auto"/>
            <w:noWrap/>
            <w:vAlign w:val="bottom"/>
            <w:hideMark/>
          </w:tcPr>
          <w:p w14:paraId="5B89446C" w14:textId="77777777" w:rsidR="00CD0597" w:rsidRPr="00003D5D" w:rsidRDefault="00CD0597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3D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 (18.6%)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3C12D653" w14:textId="77777777" w:rsidR="00CD0597" w:rsidRPr="00003D5D" w:rsidRDefault="00CD0597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CD0597" w:rsidRPr="00003D5D" w14:paraId="77418040" w14:textId="77777777" w:rsidTr="00AD4EBB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71006CF1" w14:textId="77777777" w:rsidR="00CD0597" w:rsidRPr="00003D5D" w:rsidRDefault="00CD0597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ypertension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860594E" w14:textId="77777777" w:rsidR="00CD0597" w:rsidRPr="00003D5D" w:rsidRDefault="00CD0597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34ED3A2" w14:textId="77777777" w:rsidR="00CD0597" w:rsidRPr="00003D5D" w:rsidRDefault="00CD0597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3D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7 (91.1%)</w:t>
            </w:r>
          </w:p>
        </w:tc>
        <w:tc>
          <w:tcPr>
            <w:tcW w:w="2154" w:type="dxa"/>
            <w:shd w:val="clear" w:color="auto" w:fill="auto"/>
            <w:noWrap/>
            <w:vAlign w:val="bottom"/>
            <w:hideMark/>
          </w:tcPr>
          <w:p w14:paraId="6219E6EF" w14:textId="77777777" w:rsidR="00CD0597" w:rsidRPr="00003D5D" w:rsidRDefault="00CD0597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3D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5 (83.9%)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16BD4D0C" w14:textId="77777777" w:rsidR="00CD0597" w:rsidRPr="00003D5D" w:rsidRDefault="00CD0597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3D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21</w:t>
            </w:r>
          </w:p>
        </w:tc>
      </w:tr>
      <w:tr w:rsidR="00CD0597" w:rsidRPr="00003D5D" w14:paraId="723ADBCD" w14:textId="77777777" w:rsidTr="00AD4EBB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26E20E9D" w14:textId="77777777" w:rsidR="00CD0597" w:rsidRPr="00003D5D" w:rsidRDefault="00CD0597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9575E26" w14:textId="77777777" w:rsidR="00CD0597" w:rsidRPr="00003D5D" w:rsidRDefault="00CD0597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7C3ABBA" w14:textId="77777777" w:rsidR="00CD0597" w:rsidRPr="00003D5D" w:rsidRDefault="00CD0597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3D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 (8.9%)</w:t>
            </w:r>
          </w:p>
        </w:tc>
        <w:tc>
          <w:tcPr>
            <w:tcW w:w="2154" w:type="dxa"/>
            <w:shd w:val="clear" w:color="auto" w:fill="auto"/>
            <w:noWrap/>
            <w:vAlign w:val="bottom"/>
            <w:hideMark/>
          </w:tcPr>
          <w:p w14:paraId="689FC2D4" w14:textId="77777777" w:rsidR="00CD0597" w:rsidRPr="00003D5D" w:rsidRDefault="00CD0597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3D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 (16.1%)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54022B10" w14:textId="77777777" w:rsidR="00CD0597" w:rsidRPr="00003D5D" w:rsidRDefault="00CD0597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CD0597" w:rsidRPr="00003D5D" w14:paraId="00B5C478" w14:textId="77777777" w:rsidTr="00AD4EBB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570F4341" w14:textId="77777777" w:rsidR="00CD0597" w:rsidRPr="00003D5D" w:rsidRDefault="00CD0597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3D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mory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performance score</w:t>
            </w:r>
            <w:r w:rsidRPr="00003D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mean (SD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F93F125" w14:textId="77777777" w:rsidR="00CD0597" w:rsidRPr="00003D5D" w:rsidRDefault="00CD0597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9972528" w14:textId="77777777" w:rsidR="00CD0597" w:rsidRPr="00003D5D" w:rsidRDefault="00CD0597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3D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6.2 (28.8)</w:t>
            </w:r>
          </w:p>
        </w:tc>
        <w:tc>
          <w:tcPr>
            <w:tcW w:w="2154" w:type="dxa"/>
            <w:shd w:val="clear" w:color="auto" w:fill="auto"/>
            <w:noWrap/>
            <w:vAlign w:val="bottom"/>
            <w:hideMark/>
          </w:tcPr>
          <w:p w14:paraId="66794E2A" w14:textId="77777777" w:rsidR="00CD0597" w:rsidRPr="00003D5D" w:rsidRDefault="00CD0597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3D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2.4 (27.3)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56B88AE8" w14:textId="77777777" w:rsidR="00CD0597" w:rsidRPr="00003D5D" w:rsidRDefault="00CD0597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3D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7</w:t>
            </w:r>
          </w:p>
        </w:tc>
      </w:tr>
      <w:tr w:rsidR="00CD0597" w:rsidRPr="00003D5D" w14:paraId="4ACE3F78" w14:textId="77777777" w:rsidTr="00AD4EBB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583EEF6E" w14:textId="77777777" w:rsidR="00CD0597" w:rsidRPr="00003D5D" w:rsidRDefault="00CD0597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3D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mory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performance score</w:t>
            </w:r>
            <w:r w:rsidRPr="00003D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median (IQR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17445E1" w14:textId="77777777" w:rsidR="00CD0597" w:rsidRPr="00003D5D" w:rsidRDefault="00CD0597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4A96B6E" w14:textId="77777777" w:rsidR="00CD0597" w:rsidRPr="00003D5D" w:rsidRDefault="00CD0597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3D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1.3 (32.1, 80.9)</w:t>
            </w:r>
          </w:p>
        </w:tc>
        <w:tc>
          <w:tcPr>
            <w:tcW w:w="2154" w:type="dxa"/>
            <w:shd w:val="clear" w:color="auto" w:fill="auto"/>
            <w:noWrap/>
            <w:vAlign w:val="bottom"/>
            <w:hideMark/>
          </w:tcPr>
          <w:p w14:paraId="528B389F" w14:textId="77777777" w:rsidR="00CD0597" w:rsidRPr="00003D5D" w:rsidRDefault="00CD0597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3D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3.1 (33.1, 73.5)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42081303" w14:textId="77777777" w:rsidR="00CD0597" w:rsidRPr="00003D5D" w:rsidRDefault="00CD0597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3D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3</w:t>
            </w:r>
          </w:p>
        </w:tc>
      </w:tr>
      <w:tr w:rsidR="00CD0597" w:rsidRPr="00003D5D" w14:paraId="31491246" w14:textId="77777777" w:rsidTr="00AD4EBB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6565AF37" w14:textId="77777777" w:rsidR="00CD0597" w:rsidRPr="00003D5D" w:rsidRDefault="00CD0597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3D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eaction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performance score</w:t>
            </w:r>
            <w:r w:rsidRPr="00003D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mean (SD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8FFBBE8" w14:textId="77777777" w:rsidR="00CD0597" w:rsidRPr="00003D5D" w:rsidRDefault="00CD0597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5D86E79" w14:textId="77777777" w:rsidR="00CD0597" w:rsidRPr="00003D5D" w:rsidRDefault="00CD0597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3D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7.7 (28.1)</w:t>
            </w:r>
          </w:p>
        </w:tc>
        <w:tc>
          <w:tcPr>
            <w:tcW w:w="2154" w:type="dxa"/>
            <w:shd w:val="clear" w:color="auto" w:fill="auto"/>
            <w:noWrap/>
            <w:vAlign w:val="bottom"/>
            <w:hideMark/>
          </w:tcPr>
          <w:p w14:paraId="6B1304D3" w14:textId="77777777" w:rsidR="00CD0597" w:rsidRPr="00003D5D" w:rsidRDefault="00CD0597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3D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6.9 (28.8)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53AD0FEE" w14:textId="77777777" w:rsidR="00CD0597" w:rsidRPr="00003D5D" w:rsidRDefault="00CD0597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3D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7</w:t>
            </w:r>
          </w:p>
        </w:tc>
      </w:tr>
      <w:tr w:rsidR="00CD0597" w:rsidRPr="00003D5D" w14:paraId="3110F65F" w14:textId="77777777" w:rsidTr="00AD4EBB">
        <w:trPr>
          <w:trHeight w:val="250"/>
        </w:trPr>
        <w:tc>
          <w:tcPr>
            <w:tcW w:w="2605" w:type="dxa"/>
            <w:shd w:val="clear" w:color="auto" w:fill="auto"/>
            <w:noWrap/>
            <w:vAlign w:val="bottom"/>
            <w:hideMark/>
          </w:tcPr>
          <w:p w14:paraId="5B4EE816" w14:textId="77777777" w:rsidR="00CD0597" w:rsidRPr="00003D5D" w:rsidRDefault="00CD0597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3D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eaction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performance score</w:t>
            </w:r>
            <w:r w:rsidRPr="00003D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median (IQR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D2A79F7" w14:textId="77777777" w:rsidR="00CD0597" w:rsidRPr="00003D5D" w:rsidRDefault="00CD0597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1960119" w14:textId="77777777" w:rsidR="00CD0597" w:rsidRPr="00003D5D" w:rsidRDefault="00CD0597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3D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7.2 (34.7, 84.3)</w:t>
            </w:r>
          </w:p>
        </w:tc>
        <w:tc>
          <w:tcPr>
            <w:tcW w:w="2154" w:type="dxa"/>
            <w:shd w:val="clear" w:color="auto" w:fill="auto"/>
            <w:noWrap/>
            <w:vAlign w:val="bottom"/>
            <w:hideMark/>
          </w:tcPr>
          <w:p w14:paraId="52B50C66" w14:textId="77777777" w:rsidR="00CD0597" w:rsidRPr="00003D5D" w:rsidRDefault="00CD0597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3D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6.6 (33.7, 83.8)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06A9899D" w14:textId="77777777" w:rsidR="00CD0597" w:rsidRPr="00003D5D" w:rsidRDefault="00CD0597" w:rsidP="00AD4E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3D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1</w:t>
            </w:r>
          </w:p>
        </w:tc>
      </w:tr>
    </w:tbl>
    <w:p w14:paraId="72C86609" w14:textId="77777777" w:rsidR="00CD0597" w:rsidRDefault="00CD0597" w:rsidP="00CD0597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  <w:lang w:bidi="en-US"/>
        </w:rPr>
      </w:pPr>
    </w:p>
    <w:p w14:paraId="0CFF6B12" w14:textId="77777777" w:rsidR="00D24402" w:rsidRDefault="00D24402">
      <w:bookmarkStart w:id="0" w:name="_GoBack"/>
      <w:bookmarkEnd w:id="0"/>
    </w:p>
    <w:sectPr w:rsidR="00D244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3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0597"/>
    <w:rsid w:val="00CD0597"/>
    <w:rsid w:val="00D244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30BB62"/>
  <w15:chartTrackingRefBased/>
  <w15:docId w15:val="{95AAD607-1982-4981-B055-CD090E8746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059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4D53DA8E02AD545AFEA6D2BE13B4CA7" ma:contentTypeVersion="14" ma:contentTypeDescription="Create a new document." ma:contentTypeScope="" ma:versionID="fd95445d8ba6938fcb1f9ce218ba480c">
  <xsd:schema xmlns:xsd="http://www.w3.org/2001/XMLSchema" xmlns:xs="http://www.w3.org/2001/XMLSchema" xmlns:p="http://schemas.microsoft.com/office/2006/metadata/properties" xmlns:ns3="5efa0113-cbf1-49fd-a440-af745de48b74" xmlns:ns4="0e4fa33e-a816-471d-b309-fbee25ab9a23" targetNamespace="http://schemas.microsoft.com/office/2006/metadata/properties" ma:root="true" ma:fieldsID="e7fede860c552ea6a6e1c0d66ceabafa" ns3:_="" ns4:_="">
    <xsd:import namespace="5efa0113-cbf1-49fd-a440-af745de48b74"/>
    <xsd:import namespace="0e4fa33e-a816-471d-b309-fbee25ab9a2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efa0113-cbf1-49fd-a440-af745de48b7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4fa33e-a816-471d-b309-fbee25ab9a23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efa0113-cbf1-49fd-a440-af745de48b74" xsi:nil="true"/>
  </documentManagement>
</p:properties>
</file>

<file path=customXml/itemProps1.xml><?xml version="1.0" encoding="utf-8"?>
<ds:datastoreItem xmlns:ds="http://schemas.openxmlformats.org/officeDocument/2006/customXml" ds:itemID="{BA6C982A-A17D-476A-A456-6A6B50E7DEC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efa0113-cbf1-49fd-a440-af745de48b74"/>
    <ds:schemaRef ds:uri="0e4fa33e-a816-471d-b309-fbee25ab9a2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4290937-05D8-4FA3-8113-43AF087A719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5231A5A-51B6-4674-A32D-7D33878622EE}">
  <ds:schemaRefs>
    <ds:schemaRef ds:uri="http://www.w3.org/XML/1998/namespace"/>
    <ds:schemaRef ds:uri="http://schemas.microsoft.com/office/2006/metadata/properties"/>
    <ds:schemaRef ds:uri="http://purl.org/dc/dcmitype/"/>
    <ds:schemaRef ds:uri="http://schemas.openxmlformats.org/package/2006/metadata/core-properties"/>
    <ds:schemaRef ds:uri="http://schemas.microsoft.com/office/2006/documentManagement/types"/>
    <ds:schemaRef ds:uri="http://purl.org/dc/elements/1.1/"/>
    <ds:schemaRef ds:uri="0e4fa33e-a816-471d-b309-fbee25ab9a23"/>
    <ds:schemaRef ds:uri="http://schemas.microsoft.com/office/infopath/2007/PartnerControls"/>
    <ds:schemaRef ds:uri="5efa0113-cbf1-49fd-a440-af745de48b74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5</Words>
  <Characters>100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che Djouhri</dc:creator>
  <cp:keywords/>
  <dc:description/>
  <cp:lastModifiedBy>Laiche Djouhri</cp:lastModifiedBy>
  <cp:revision>1</cp:revision>
  <dcterms:created xsi:type="dcterms:W3CDTF">2023-05-21T14:46:00Z</dcterms:created>
  <dcterms:modified xsi:type="dcterms:W3CDTF">2023-05-21T1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4D53DA8E02AD545AFEA6D2BE13B4CA7</vt:lpwstr>
  </property>
</Properties>
</file>